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1DCF5" w14:textId="5B2A0219" w:rsidR="00532B9B" w:rsidRPr="003349AA" w:rsidRDefault="00C435CC" w:rsidP="00532B9B">
      <w:pPr>
        <w:pStyle w:val="Caption"/>
        <w:keepNext/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35CC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32B9B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532B9B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532B9B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="00532B9B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32B9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532B9B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32B9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32B9B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32B9B" w:rsidRPr="00831ED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Physiochemical </w:t>
      </w:r>
      <w:r w:rsidR="00532B9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</w:t>
      </w:r>
      <w:r w:rsidR="00532B9B" w:rsidRPr="00831ED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roperties of the SARS-COV-2 </w:t>
      </w:r>
      <w:r w:rsidR="00532B9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</w:t>
      </w:r>
      <w:r w:rsidR="00532B9B" w:rsidRPr="00831ED7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roteins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Style w:val="ListTable6Colorful"/>
        <w:tblW w:w="12870" w:type="dxa"/>
        <w:tblLayout w:type="fixed"/>
        <w:tblLook w:val="04A0" w:firstRow="1" w:lastRow="0" w:firstColumn="1" w:lastColumn="0" w:noHBand="0" w:noVBand="1"/>
      </w:tblPr>
      <w:tblGrid>
        <w:gridCol w:w="1368"/>
        <w:gridCol w:w="360"/>
        <w:gridCol w:w="54"/>
        <w:gridCol w:w="1008"/>
        <w:gridCol w:w="1530"/>
        <w:gridCol w:w="1350"/>
        <w:gridCol w:w="3240"/>
        <w:gridCol w:w="1170"/>
        <w:gridCol w:w="1260"/>
        <w:gridCol w:w="1530"/>
      </w:tblGrid>
      <w:tr w:rsidR="00532B9B" w:rsidRPr="00C435CC" w14:paraId="047EE299" w14:textId="77777777" w:rsidTr="00C43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466719B" w14:textId="77777777" w:rsidR="00532B9B" w:rsidRPr="00C435CC" w:rsidRDefault="00532B9B" w:rsidP="00C435C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Proteins</w:t>
            </w:r>
          </w:p>
        </w:tc>
        <w:tc>
          <w:tcPr>
            <w:tcW w:w="1422" w:type="dxa"/>
            <w:gridSpan w:val="3"/>
            <w:shd w:val="clear" w:color="auto" w:fill="auto"/>
          </w:tcPr>
          <w:p w14:paraId="39210F8A" w14:textId="77777777" w:rsidR="00532B9B" w:rsidRPr="00C435CC" w:rsidRDefault="00532B9B" w:rsidP="00C435C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1530" w:type="dxa"/>
            <w:shd w:val="clear" w:color="auto" w:fill="auto"/>
          </w:tcPr>
          <w:p w14:paraId="445DFEDE" w14:textId="77777777" w:rsidR="00532B9B" w:rsidRPr="00C435CC" w:rsidRDefault="00532B9B" w:rsidP="00C435C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Theoretical             pI</w:t>
            </w:r>
          </w:p>
        </w:tc>
        <w:tc>
          <w:tcPr>
            <w:tcW w:w="1350" w:type="dxa"/>
            <w:shd w:val="clear" w:color="auto" w:fill="auto"/>
          </w:tcPr>
          <w:p w14:paraId="65076D67" w14:textId="77777777" w:rsidR="00532B9B" w:rsidRPr="00C435CC" w:rsidRDefault="00532B9B" w:rsidP="00C435C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Instability index</w:t>
            </w:r>
          </w:p>
        </w:tc>
        <w:tc>
          <w:tcPr>
            <w:tcW w:w="3240" w:type="dxa"/>
            <w:shd w:val="clear" w:color="auto" w:fill="auto"/>
          </w:tcPr>
          <w:p w14:paraId="68FCF1B1" w14:textId="77777777" w:rsidR="00532B9B" w:rsidRPr="00C435CC" w:rsidRDefault="00532B9B" w:rsidP="00C435C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 xml:space="preserve">   Half</w:t>
            </w:r>
            <w:r w:rsidRPr="00C435CC">
              <w:rPr>
                <w:rFonts w:ascii="Times New Roman" w:eastAsia="AdvOTee460ee4+20" w:hAnsi="Times New Roman" w:cs="Times New Roman"/>
                <w:sz w:val="24"/>
                <w:szCs w:val="24"/>
              </w:rPr>
              <w:t>‐</w:t>
            </w: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life</w:t>
            </w:r>
          </w:p>
        </w:tc>
        <w:tc>
          <w:tcPr>
            <w:tcW w:w="1170" w:type="dxa"/>
            <w:shd w:val="clear" w:color="auto" w:fill="auto"/>
          </w:tcPr>
          <w:p w14:paraId="4AD0F502" w14:textId="77777777" w:rsidR="00532B9B" w:rsidRPr="00C435CC" w:rsidRDefault="00532B9B" w:rsidP="00C435C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Stability Profiling</w:t>
            </w:r>
          </w:p>
        </w:tc>
        <w:tc>
          <w:tcPr>
            <w:tcW w:w="1260" w:type="dxa"/>
            <w:shd w:val="clear" w:color="auto" w:fill="auto"/>
          </w:tcPr>
          <w:p w14:paraId="4D54222C" w14:textId="77777777" w:rsidR="00532B9B" w:rsidRPr="00C435CC" w:rsidRDefault="00532B9B" w:rsidP="00C435C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Aliphatic Index</w:t>
            </w:r>
          </w:p>
        </w:tc>
        <w:tc>
          <w:tcPr>
            <w:tcW w:w="1530" w:type="dxa"/>
            <w:shd w:val="clear" w:color="auto" w:fill="auto"/>
          </w:tcPr>
          <w:p w14:paraId="2FAFC0A9" w14:textId="77777777" w:rsidR="00532B9B" w:rsidRPr="00C435CC" w:rsidRDefault="00532B9B" w:rsidP="00C435C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Grand Average of Hydropathy</w:t>
            </w:r>
          </w:p>
        </w:tc>
      </w:tr>
      <w:tr w:rsidR="00C435CC" w:rsidRPr="00C435CC" w14:paraId="03AB354C" w14:textId="77777777" w:rsidTr="00C43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12C7BAD6" w14:textId="77777777" w:rsidR="00532B9B" w:rsidRPr="00C435CC" w:rsidRDefault="00532B9B" w:rsidP="00C435CC">
            <w:pPr>
              <w:pStyle w:val="Heading1"/>
              <w:shd w:val="clear" w:color="auto" w:fill="FFFFFF" w:themeFill="background1"/>
              <w:spacing w:before="120" w:beforeAutospacing="0" w:after="0" w:afterAutospacing="0"/>
              <w:jc w:val="both"/>
              <w:outlineLvl w:val="0"/>
              <w:rPr>
                <w:b/>
                <w:sz w:val="24"/>
                <w:szCs w:val="24"/>
              </w:rPr>
            </w:pPr>
            <w:r w:rsidRPr="00C435CC">
              <w:rPr>
                <w:b/>
                <w:sz w:val="24"/>
                <w:szCs w:val="24"/>
              </w:rPr>
              <w:t>Envelope protein</w:t>
            </w:r>
          </w:p>
          <w:p w14:paraId="13576083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gridSpan w:val="3"/>
            <w:shd w:val="clear" w:color="auto" w:fill="auto"/>
          </w:tcPr>
          <w:p w14:paraId="1A1E40FB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8365.04</w:t>
            </w:r>
          </w:p>
          <w:p w14:paraId="15AFAA4A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0F2488D7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  <w:p w14:paraId="07A25D2D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ADD3C3E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38.68</w:t>
            </w:r>
          </w:p>
          <w:p w14:paraId="145D1FDF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</w:tcPr>
          <w:p w14:paraId="539C5F8A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30 hours (mammalian reticulocytes, in vitro).                  &gt;20 hours (yeast, in vivo).                 &gt;10 hours (Escherichia coli, in vivo).</w:t>
            </w:r>
          </w:p>
          <w:p w14:paraId="310A0D72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9B29FDC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stable</w:t>
            </w:r>
          </w:p>
          <w:p w14:paraId="04ABA5C6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8035128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144.00</w:t>
            </w:r>
          </w:p>
          <w:p w14:paraId="424D3629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27239970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1.128</w:t>
            </w:r>
          </w:p>
          <w:p w14:paraId="1BC22FA9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B9B" w:rsidRPr="00C435CC" w14:paraId="79C26404" w14:textId="77777777" w:rsidTr="00C435CC">
        <w:trPr>
          <w:trHeight w:val="30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14:paraId="5A286259" w14:textId="77777777" w:rsidR="00532B9B" w:rsidRPr="00C435CC" w:rsidRDefault="00532B9B" w:rsidP="00C435CC">
            <w:pPr>
              <w:pStyle w:val="Heading1"/>
              <w:shd w:val="clear" w:color="auto" w:fill="FFFFFF" w:themeFill="background1"/>
              <w:spacing w:before="120" w:beforeAutospacing="0" w:after="0" w:afterAutospacing="0"/>
              <w:jc w:val="both"/>
              <w:outlineLvl w:val="0"/>
              <w:rPr>
                <w:b/>
                <w:sz w:val="24"/>
                <w:szCs w:val="24"/>
              </w:rPr>
            </w:pPr>
            <w:r w:rsidRPr="00C435CC">
              <w:rPr>
                <w:b/>
                <w:sz w:val="24"/>
                <w:szCs w:val="24"/>
              </w:rPr>
              <w:t>Membrane glycoprotein</w:t>
            </w:r>
          </w:p>
          <w:p w14:paraId="5A51E3F2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gridSpan w:val="3"/>
            <w:shd w:val="clear" w:color="auto" w:fill="auto"/>
          </w:tcPr>
          <w:p w14:paraId="12A29F2C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25146.62</w:t>
            </w:r>
          </w:p>
          <w:p w14:paraId="03C10FD0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20885437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  <w:p w14:paraId="2913778E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ADE578D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39.14</w:t>
            </w:r>
          </w:p>
          <w:p w14:paraId="6ED1BBAC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</w:tcPr>
          <w:p w14:paraId="7F19B4A2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30 hours (mammalian reticulocytes, in vitro).                     &gt;20 hours (yeast, in vivo).                         &gt;10 hours (Escherichia coli, in vivo).</w:t>
            </w:r>
          </w:p>
          <w:p w14:paraId="1833B47F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12A0398A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stable</w:t>
            </w:r>
          </w:p>
          <w:p w14:paraId="27CC2EF6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5F326650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120.86</w:t>
            </w:r>
          </w:p>
          <w:p w14:paraId="2B8BE7D3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31495E8C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0.446</w:t>
            </w:r>
          </w:p>
          <w:p w14:paraId="66BCF2FB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5CC" w:rsidRPr="00C435CC" w14:paraId="3E193933" w14:textId="77777777" w:rsidTr="00C43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shd w:val="clear" w:color="auto" w:fill="auto"/>
          </w:tcPr>
          <w:p w14:paraId="3183EFAE" w14:textId="77777777" w:rsidR="00532B9B" w:rsidRPr="00C435CC" w:rsidRDefault="00532B9B" w:rsidP="00C435CC">
            <w:pPr>
              <w:pStyle w:val="Heading1"/>
              <w:shd w:val="clear" w:color="auto" w:fill="FFFFFF" w:themeFill="background1"/>
              <w:spacing w:before="120" w:beforeAutospacing="0" w:after="0" w:afterAutospacing="0"/>
              <w:jc w:val="both"/>
              <w:outlineLvl w:val="0"/>
              <w:rPr>
                <w:b/>
                <w:sz w:val="24"/>
                <w:szCs w:val="24"/>
              </w:rPr>
            </w:pPr>
            <w:r w:rsidRPr="00C435CC">
              <w:rPr>
                <w:b/>
                <w:sz w:val="24"/>
                <w:szCs w:val="24"/>
              </w:rPr>
              <w:lastRenderedPageBreak/>
              <w:t>ORF6 protein</w:t>
            </w:r>
          </w:p>
          <w:p w14:paraId="2D8EB45D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shd w:val="clear" w:color="auto" w:fill="auto"/>
          </w:tcPr>
          <w:p w14:paraId="56AA1891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7272.54</w:t>
            </w:r>
          </w:p>
          <w:p w14:paraId="567D6923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24374439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  <w:p w14:paraId="774116BF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71287A3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31.16</w:t>
            </w:r>
          </w:p>
          <w:p w14:paraId="3CEA4192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</w:tcPr>
          <w:p w14:paraId="01E25137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30 hours (mammalian reticulocytes, in vitro).                  &gt;20 hours (yeast, in vivo).                  &gt;10 hours (Escherichia coli, in vivo).</w:t>
            </w:r>
          </w:p>
          <w:p w14:paraId="62524FEB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0AD0D945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stable</w:t>
            </w:r>
          </w:p>
          <w:p w14:paraId="092BEFF5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5A12CD8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130.98</w:t>
            </w:r>
          </w:p>
          <w:p w14:paraId="43424611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6086CDB8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  <w:p w14:paraId="2E8EF9FD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B9B" w:rsidRPr="00C435CC" w14:paraId="6266E75B" w14:textId="77777777" w:rsidTr="00C435CC">
        <w:trPr>
          <w:trHeight w:val="1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shd w:val="clear" w:color="auto" w:fill="auto"/>
          </w:tcPr>
          <w:p w14:paraId="68B42EA5" w14:textId="77777777" w:rsidR="00532B9B" w:rsidRPr="00C435CC" w:rsidRDefault="00532B9B" w:rsidP="00C435CC">
            <w:pPr>
              <w:pStyle w:val="Heading1"/>
              <w:shd w:val="clear" w:color="auto" w:fill="FFFFFF" w:themeFill="background1"/>
              <w:spacing w:before="120" w:beforeAutospacing="0" w:after="0" w:afterAutospacing="0"/>
              <w:jc w:val="both"/>
              <w:outlineLvl w:val="0"/>
              <w:rPr>
                <w:b/>
                <w:sz w:val="24"/>
                <w:szCs w:val="24"/>
              </w:rPr>
            </w:pPr>
            <w:r w:rsidRPr="00C435CC">
              <w:rPr>
                <w:b/>
                <w:sz w:val="24"/>
                <w:szCs w:val="24"/>
              </w:rPr>
              <w:t>ORF7a</w:t>
            </w:r>
          </w:p>
          <w:p w14:paraId="636E56F7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shd w:val="clear" w:color="auto" w:fill="auto"/>
          </w:tcPr>
          <w:p w14:paraId="1B0B3892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13744.17</w:t>
            </w:r>
          </w:p>
          <w:p w14:paraId="1885EFAA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65481031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  <w:p w14:paraId="18A213ED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CE322B2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48.66</w:t>
            </w:r>
          </w:p>
          <w:p w14:paraId="50B6D7F6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</w:tcPr>
          <w:p w14:paraId="1187D548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30 hours (mammalian reticulocytes, in vitro).                  &gt;20 hours (yeast, in vivo).             &gt;10 hours (Escherichia coli, in vivo)</w:t>
            </w:r>
          </w:p>
          <w:p w14:paraId="230DE7A0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77BAF01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unstable</w:t>
            </w:r>
          </w:p>
          <w:p w14:paraId="0EF596F4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EACBD18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100.74</w:t>
            </w:r>
          </w:p>
          <w:p w14:paraId="43DF333C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64BD65D4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0.318</w:t>
            </w:r>
          </w:p>
          <w:p w14:paraId="50F85878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5CC" w:rsidRPr="00C435CC" w14:paraId="71FF0D80" w14:textId="77777777" w:rsidTr="00C43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gridSpan w:val="2"/>
            <w:shd w:val="clear" w:color="auto" w:fill="auto"/>
          </w:tcPr>
          <w:p w14:paraId="20C68040" w14:textId="77777777" w:rsidR="00532B9B" w:rsidRPr="00C435CC" w:rsidRDefault="00532B9B" w:rsidP="00C435CC">
            <w:pPr>
              <w:pStyle w:val="Heading1"/>
              <w:shd w:val="clear" w:color="auto" w:fill="FFFFFF" w:themeFill="background1"/>
              <w:spacing w:before="120" w:beforeAutospacing="0" w:after="0" w:afterAutospacing="0"/>
              <w:jc w:val="both"/>
              <w:outlineLvl w:val="0"/>
              <w:rPr>
                <w:b/>
                <w:sz w:val="24"/>
                <w:szCs w:val="24"/>
              </w:rPr>
            </w:pPr>
            <w:r w:rsidRPr="00C435CC">
              <w:rPr>
                <w:b/>
                <w:sz w:val="24"/>
                <w:szCs w:val="24"/>
              </w:rPr>
              <w:t>ORF8 protein</w:t>
            </w:r>
          </w:p>
          <w:p w14:paraId="7A32EA31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gridSpan w:val="2"/>
            <w:shd w:val="clear" w:color="auto" w:fill="auto"/>
          </w:tcPr>
          <w:p w14:paraId="0E4F5CEE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13831.01</w:t>
            </w:r>
          </w:p>
          <w:p w14:paraId="15ACC525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2013D623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  <w:p w14:paraId="340AD14F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1E0CA050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45.79</w:t>
            </w:r>
          </w:p>
          <w:p w14:paraId="656EE405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</w:tcPr>
          <w:p w14:paraId="6A2E6E2D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30 hours (mammalian reticulocytes, in vitro).                   &gt;20 hours (yeast, in vivo)             &gt;10 hours (Escherichia coli, in vivo).</w:t>
            </w:r>
          </w:p>
          <w:p w14:paraId="1245B6CD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17829304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unstable</w:t>
            </w:r>
          </w:p>
          <w:p w14:paraId="074ED14E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5C0506F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97.36</w:t>
            </w:r>
          </w:p>
          <w:p w14:paraId="6DDAADE1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794D7ECE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  <w:p w14:paraId="2D069E99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2B9B" w:rsidRPr="00C435CC" w14:paraId="12029666" w14:textId="77777777" w:rsidTr="00C435CC">
        <w:trPr>
          <w:trHeight w:val="3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gridSpan w:val="3"/>
            <w:shd w:val="clear" w:color="auto" w:fill="auto"/>
          </w:tcPr>
          <w:p w14:paraId="60B5D0FF" w14:textId="77777777" w:rsidR="00532B9B" w:rsidRPr="00C435CC" w:rsidRDefault="00532B9B" w:rsidP="00C435CC">
            <w:pPr>
              <w:pStyle w:val="Heading1"/>
              <w:shd w:val="clear" w:color="auto" w:fill="FFFFFF" w:themeFill="background1"/>
              <w:spacing w:before="120" w:beforeAutospacing="0" w:after="0" w:afterAutospacing="0"/>
              <w:jc w:val="both"/>
              <w:outlineLvl w:val="0"/>
              <w:rPr>
                <w:b/>
                <w:sz w:val="24"/>
                <w:szCs w:val="24"/>
              </w:rPr>
            </w:pPr>
            <w:r w:rsidRPr="00C435CC">
              <w:rPr>
                <w:b/>
                <w:sz w:val="24"/>
                <w:szCs w:val="24"/>
              </w:rPr>
              <w:lastRenderedPageBreak/>
              <w:t>Nucleocapsid phosphoprotein</w:t>
            </w:r>
          </w:p>
          <w:p w14:paraId="3A1FBD40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</w:tcPr>
          <w:p w14:paraId="6EAC0854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45625.70</w:t>
            </w:r>
          </w:p>
          <w:p w14:paraId="58C874AD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1D30FBEC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  <w:p w14:paraId="7B3D55DC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B13E3E9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55.09</w:t>
            </w:r>
          </w:p>
          <w:p w14:paraId="451B5FC0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</w:tcPr>
          <w:p w14:paraId="46351733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30 hours (mammalian reticulocytes, in vitro).                  &gt;20 hours (yeast, in vivo).             &gt;10 hours (Escherichia coli, in vivo).</w:t>
            </w:r>
          </w:p>
          <w:p w14:paraId="7DC7E02E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77F0510C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unstable</w:t>
            </w:r>
          </w:p>
          <w:p w14:paraId="596241CD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9834CD6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52.53</w:t>
            </w:r>
          </w:p>
          <w:p w14:paraId="2D276EC8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5CD1BB9B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-0.971</w:t>
            </w:r>
          </w:p>
          <w:p w14:paraId="7517180D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5CC" w:rsidRPr="00C435CC" w14:paraId="5A82E71F" w14:textId="77777777" w:rsidTr="00C43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gridSpan w:val="3"/>
            <w:shd w:val="clear" w:color="auto" w:fill="auto"/>
          </w:tcPr>
          <w:p w14:paraId="08507B49" w14:textId="77777777" w:rsidR="00532B9B" w:rsidRPr="00C435CC" w:rsidRDefault="00532B9B" w:rsidP="00C435CC">
            <w:pPr>
              <w:shd w:val="clear" w:color="auto" w:fill="FFFFFF" w:themeFill="background1"/>
              <w:spacing w:before="120" w:after="0" w:line="240" w:lineRule="auto"/>
              <w:jc w:val="both"/>
              <w:outlineLvl w:val="0"/>
              <w:rPr>
                <w:rFonts w:ascii="Times New Roman" w:eastAsia="Times New Roman" w:hAnsi="Times New Roman" w:cs="Times New Roman"/>
                <w:bCs w:val="0"/>
                <w:kern w:val="36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ORF10 protein</w:t>
            </w:r>
          </w:p>
          <w:p w14:paraId="129643CA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auto"/>
          </w:tcPr>
          <w:p w14:paraId="29B34C90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4449.23</w:t>
            </w:r>
          </w:p>
          <w:p w14:paraId="5E8D0248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629D796B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  <w:p w14:paraId="4E47E1FA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6B50113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16.06</w:t>
            </w:r>
          </w:p>
          <w:p w14:paraId="58F6F3CB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</w:tcPr>
          <w:p w14:paraId="14F38DF0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30 hours (mammalian reticulocytes, in vitro).</w:t>
            </w:r>
          </w:p>
          <w:p w14:paraId="5E98E5D6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&gt;20 hours (yeast, in vivo).                       &gt;10 hours (Escherichia coli, in vivo).</w:t>
            </w:r>
          </w:p>
        </w:tc>
        <w:tc>
          <w:tcPr>
            <w:tcW w:w="1170" w:type="dxa"/>
            <w:shd w:val="clear" w:color="auto" w:fill="auto"/>
          </w:tcPr>
          <w:p w14:paraId="2AB61EAE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stable</w:t>
            </w:r>
          </w:p>
          <w:p w14:paraId="27C3CE2E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DC993CE" w14:textId="77777777" w:rsidR="00532B9B" w:rsidRPr="00C435CC" w:rsidRDefault="00532B9B" w:rsidP="00C435CC">
            <w:pPr>
              <w:pStyle w:val="HTMLPreformatted"/>
              <w:shd w:val="clear" w:color="auto" w:fill="FFFFFF" w:themeFill="background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hAnsi="Times New Roman" w:cs="Times New Roman"/>
                <w:sz w:val="24"/>
                <w:szCs w:val="24"/>
              </w:rPr>
              <w:t>107.63</w:t>
            </w:r>
          </w:p>
          <w:p w14:paraId="5937F830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533925AC" w14:textId="77777777" w:rsidR="00532B9B" w:rsidRPr="00C435CC" w:rsidRDefault="00532B9B" w:rsidP="00C435C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35CC">
              <w:rPr>
                <w:rFonts w:ascii="Times New Roman" w:eastAsia="Times New Roman" w:hAnsi="Times New Roman" w:cs="Times New Roman"/>
                <w:sz w:val="24"/>
                <w:szCs w:val="24"/>
              </w:rPr>
              <w:t>0.637</w:t>
            </w:r>
          </w:p>
          <w:p w14:paraId="52672853" w14:textId="77777777" w:rsidR="00532B9B" w:rsidRPr="00C435CC" w:rsidRDefault="00532B9B" w:rsidP="00C435CC">
            <w:pPr>
              <w:shd w:val="clear" w:color="auto" w:fill="FFFFFF" w:themeFill="background1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9F6428" w14:textId="77777777" w:rsidR="00B41014" w:rsidRDefault="00B41014"/>
    <w:sectPr w:rsidR="00B41014" w:rsidSect="00C435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ee460ee4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829"/>
    <w:rsid w:val="00532B9B"/>
    <w:rsid w:val="00B41014"/>
    <w:rsid w:val="00C435CC"/>
    <w:rsid w:val="00D2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EDEC9"/>
  <w15:chartTrackingRefBased/>
  <w15:docId w15:val="{620CBDEE-20C4-4C24-A80C-6F21F08CA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32B9B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532B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B9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2B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2B9B"/>
    <w:rPr>
      <w:rFonts w:ascii="Courier New" w:eastAsia="Times New Roman" w:hAnsi="Courier New" w:cs="Courier New"/>
      <w:sz w:val="20"/>
      <w:szCs w:val="20"/>
    </w:rPr>
  </w:style>
  <w:style w:type="table" w:styleId="LightShading">
    <w:name w:val="Light Shading"/>
    <w:basedOn w:val="TableNormal"/>
    <w:uiPriority w:val="60"/>
    <w:rsid w:val="00532B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32B9B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ListTable6Colorful">
    <w:name w:val="List Table 6 Colorful"/>
    <w:basedOn w:val="TableNormal"/>
    <w:uiPriority w:val="51"/>
    <w:rsid w:val="00C435C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Muhammad Tahir ul qamar</cp:lastModifiedBy>
  <cp:revision>3</cp:revision>
  <dcterms:created xsi:type="dcterms:W3CDTF">2020-03-15T08:23:00Z</dcterms:created>
  <dcterms:modified xsi:type="dcterms:W3CDTF">2020-03-15T08:32:00Z</dcterms:modified>
</cp:coreProperties>
</file>